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7F" w:rsidRDefault="0051757F" w:rsidP="000E5135">
      <w:pPr>
        <w:outlineLvl w:val="0"/>
        <w:rPr>
          <w:rFonts w:ascii="Times New Roman" w:hAnsi="Times New Roman" w:cs="Times New Roman"/>
          <w:b/>
        </w:rPr>
      </w:pPr>
      <w:proofErr w:type="gramStart"/>
      <w:r w:rsidRPr="006C5E51">
        <w:rPr>
          <w:rFonts w:ascii="Times New Roman" w:hAnsi="Times New Roman" w:cs="Times New Roman"/>
          <w:b/>
        </w:rPr>
        <w:t>S</w:t>
      </w:r>
      <w:r w:rsidR="003F5053">
        <w:rPr>
          <w:rFonts w:ascii="Times New Roman" w:hAnsi="Times New Roman" w:cs="Times New Roman" w:hint="eastAsia"/>
          <w:b/>
        </w:rPr>
        <w:t>2 Table</w:t>
      </w:r>
      <w:r w:rsidRPr="006C5E51">
        <w:rPr>
          <w:rFonts w:ascii="Times New Roman" w:hAnsi="Times New Roman" w:cs="Times New Roman"/>
          <w:b/>
        </w:rPr>
        <w:t>.</w:t>
      </w:r>
      <w:proofErr w:type="gramEnd"/>
      <w:r w:rsidRPr="006C5E51">
        <w:rPr>
          <w:rFonts w:ascii="Times New Roman" w:hAnsi="Times New Roman" w:cs="Times New Roman"/>
          <w:b/>
        </w:rPr>
        <w:t xml:space="preserve"> </w:t>
      </w:r>
      <w:proofErr w:type="gramStart"/>
      <w:r w:rsidRPr="006C5E51">
        <w:rPr>
          <w:rFonts w:ascii="Times New Roman" w:hAnsi="Times New Roman" w:cs="Times New Roman"/>
          <w:b/>
        </w:rPr>
        <w:t>mRNA</w:t>
      </w:r>
      <w:proofErr w:type="gramEnd"/>
      <w:r w:rsidRPr="006C5E51">
        <w:rPr>
          <w:rFonts w:ascii="Times New Roman" w:hAnsi="Times New Roman" w:cs="Times New Roman"/>
          <w:b/>
        </w:rPr>
        <w:t xml:space="preserve"> expression levels of THBS1 and THBS2 in </w:t>
      </w:r>
      <w:r w:rsidR="00F5266C">
        <w:rPr>
          <w:rFonts w:ascii="Times New Roman" w:hAnsi="Times New Roman" w:cs="Times New Roman" w:hint="eastAsia"/>
          <w:b/>
        </w:rPr>
        <w:t>g</w:t>
      </w:r>
      <w:r w:rsidRPr="006C5E51">
        <w:rPr>
          <w:rFonts w:ascii="Times New Roman" w:hAnsi="Times New Roman" w:cs="Times New Roman"/>
          <w:b/>
        </w:rPr>
        <w:t>astric cancer</w:t>
      </w:r>
    </w:p>
    <w:tbl>
      <w:tblPr>
        <w:tblStyle w:val="12"/>
        <w:tblW w:w="8755" w:type="dxa"/>
        <w:tblLook w:val="04A0" w:firstRow="1" w:lastRow="0" w:firstColumn="1" w:lastColumn="0" w:noHBand="0" w:noVBand="1"/>
      </w:tblPr>
      <w:tblGrid>
        <w:gridCol w:w="850"/>
        <w:gridCol w:w="1683"/>
        <w:gridCol w:w="1683"/>
        <w:gridCol w:w="950"/>
        <w:gridCol w:w="1301"/>
        <w:gridCol w:w="1028"/>
        <w:gridCol w:w="1260"/>
      </w:tblGrid>
      <w:tr w:rsidR="00833A16" w:rsidRPr="00833A16" w:rsidTr="00A00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3D4E1D" w:rsidRPr="00833A16" w:rsidRDefault="003D4E1D" w:rsidP="003D4E1D">
            <w:pPr>
              <w:spacing w:line="400" w:lineRule="exac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Gene</w:t>
            </w:r>
          </w:p>
          <w:p w:rsidR="003D4E1D" w:rsidRPr="00833A16" w:rsidRDefault="003D4E1D" w:rsidP="003D4E1D">
            <w:pPr>
              <w:spacing w:line="400" w:lineRule="exac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8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P-Value</w:t>
            </w:r>
          </w:p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ancer/Normal)</w:t>
            </w:r>
          </w:p>
        </w:tc>
        <w:tc>
          <w:tcPr>
            <w:tcW w:w="1683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Fold Change</w:t>
            </w:r>
          </w:p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ancer/Normal)</w:t>
            </w:r>
          </w:p>
        </w:tc>
        <w:tc>
          <w:tcPr>
            <w:tcW w:w="95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Ranking </w:t>
            </w:r>
          </w:p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</w:t>
            </w:r>
            <w:proofErr w:type="gramStart"/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Top%</w:t>
            </w:r>
            <w:proofErr w:type="gramEnd"/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Dataset</w:t>
            </w:r>
          </w:p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#Samples</w:t>
            </w:r>
          </w:p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8" w:space="0" w:color="FFFFFF" w:themeColor="background1"/>
            </w:tcBorders>
            <w:shd w:val="clear" w:color="auto" w:fill="262626" w:themeFill="text1" w:themeFillTint="D9"/>
          </w:tcPr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eference</w:t>
            </w:r>
          </w:p>
          <w:p w:rsidR="003D4E1D" w:rsidRPr="00833A16" w:rsidRDefault="003D4E1D" w:rsidP="003D4E1D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3D4E1D" w:rsidRPr="008A3354" w:rsidTr="00A0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gridSpan w:val="3"/>
          </w:tcPr>
          <w:p w:rsidR="003D4E1D" w:rsidRPr="008A3354" w:rsidRDefault="003D4E1D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Gastric Mixed Adenocarcinoma</w:t>
            </w:r>
          </w:p>
        </w:tc>
        <w:tc>
          <w:tcPr>
            <w:tcW w:w="950" w:type="dxa"/>
          </w:tcPr>
          <w:p w:rsidR="003D4E1D" w:rsidRPr="008A3354" w:rsidRDefault="003D4E1D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3D4E1D" w:rsidRPr="008A3354" w:rsidRDefault="003D4E1D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3D4E1D" w:rsidRPr="008A3354" w:rsidRDefault="003D4E1D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D4E1D" w:rsidRPr="008A3354" w:rsidRDefault="003D4E1D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E1D" w:rsidRPr="008A3354" w:rsidTr="00A00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3D4E1D" w:rsidRPr="008A3354" w:rsidRDefault="003D4E1D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1683" w:type="dxa"/>
            <w:vAlign w:val="center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.34E-7</w:t>
            </w:r>
          </w:p>
        </w:tc>
        <w:tc>
          <w:tcPr>
            <w:tcW w:w="1683" w:type="dxa"/>
            <w:vAlign w:val="center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5.452</w:t>
            </w:r>
          </w:p>
        </w:tc>
        <w:tc>
          <w:tcPr>
            <w:tcW w:w="950" w:type="dxa"/>
            <w:vAlign w:val="center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vAlign w:val="center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DErrico</w:t>
            </w:r>
            <w:proofErr w:type="spellEnd"/>
          </w:p>
        </w:tc>
        <w:tc>
          <w:tcPr>
            <w:tcW w:w="1028" w:type="dxa"/>
            <w:vAlign w:val="center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0" w:type="dxa"/>
          </w:tcPr>
          <w:p w:rsidR="003D4E1D" w:rsidRPr="008A3354" w:rsidRDefault="000B2164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</w:tr>
      <w:tr w:rsidR="00800F27" w:rsidRPr="008A3354" w:rsidTr="00A0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800F27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3.86E-6</w:t>
            </w:r>
          </w:p>
        </w:tc>
        <w:tc>
          <w:tcPr>
            <w:tcW w:w="1683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8.964</w:t>
            </w:r>
          </w:p>
        </w:tc>
        <w:tc>
          <w:tcPr>
            <w:tcW w:w="950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  <w:tc>
          <w:tcPr>
            <w:tcW w:w="1028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60" w:type="dxa"/>
          </w:tcPr>
          <w:p w:rsidR="00800F27" w:rsidRPr="008A3354" w:rsidRDefault="000B2164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</w:tr>
      <w:tr w:rsidR="003D4E1D" w:rsidRPr="008A3354" w:rsidTr="00A00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3D4E1D" w:rsidRPr="008A3354" w:rsidRDefault="003D4E1D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3D4E1D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3.86E-5</w:t>
            </w:r>
          </w:p>
        </w:tc>
        <w:tc>
          <w:tcPr>
            <w:tcW w:w="1683" w:type="dxa"/>
          </w:tcPr>
          <w:p w:rsidR="003D4E1D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3.625</w:t>
            </w:r>
          </w:p>
        </w:tc>
        <w:tc>
          <w:tcPr>
            <w:tcW w:w="950" w:type="dxa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:rsidR="003D4E1D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1028" w:type="dxa"/>
          </w:tcPr>
          <w:p w:rsidR="003D4E1D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0" w:type="dxa"/>
          </w:tcPr>
          <w:p w:rsidR="003D4E1D" w:rsidRPr="008A3354" w:rsidRDefault="000B2164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</w:tr>
      <w:tr w:rsidR="00AC1746" w:rsidRPr="008A3354" w:rsidTr="00A0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AC1746" w:rsidRPr="008A3354" w:rsidRDefault="00AC1746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4E1D" w:rsidRPr="008A3354" w:rsidTr="00A00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gridSpan w:val="3"/>
          </w:tcPr>
          <w:p w:rsidR="003D4E1D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Diffuse Gastric Adenocarcinoma</w:t>
            </w:r>
          </w:p>
        </w:tc>
        <w:tc>
          <w:tcPr>
            <w:tcW w:w="950" w:type="dxa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3D4E1D" w:rsidRPr="008A3354" w:rsidRDefault="003D4E1D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F27" w:rsidRPr="008A3354" w:rsidTr="00A0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800F27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2.11E-9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3.641</w:t>
            </w:r>
          </w:p>
        </w:tc>
        <w:tc>
          <w:tcPr>
            <w:tcW w:w="950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  <w:tc>
          <w:tcPr>
            <w:tcW w:w="1028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60" w:type="dxa"/>
          </w:tcPr>
          <w:p w:rsidR="00800F27" w:rsidRPr="008A3354" w:rsidRDefault="000B2164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</w:tr>
      <w:tr w:rsidR="00800F27" w:rsidRPr="008A3354" w:rsidTr="00A00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800F27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.18E-8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4.801</w:t>
            </w:r>
          </w:p>
        </w:tc>
        <w:tc>
          <w:tcPr>
            <w:tcW w:w="950" w:type="dxa"/>
            <w:vAlign w:val="center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vAlign w:val="center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1028" w:type="dxa"/>
            <w:vAlign w:val="center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0" w:type="dxa"/>
          </w:tcPr>
          <w:p w:rsidR="00800F27" w:rsidRPr="008A3354" w:rsidRDefault="00800F27" w:rsidP="000B2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216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AC1746" w:rsidRPr="008A3354" w:rsidTr="00A0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AC1746" w:rsidRPr="008A3354" w:rsidRDefault="00AC1746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F27" w:rsidRPr="008A3354" w:rsidTr="00A00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6" w:type="dxa"/>
            <w:gridSpan w:val="3"/>
          </w:tcPr>
          <w:p w:rsidR="00800F27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Gastric Intestinal Type Adenocarcinoma</w:t>
            </w:r>
          </w:p>
        </w:tc>
        <w:tc>
          <w:tcPr>
            <w:tcW w:w="950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F27" w:rsidRPr="008A3354" w:rsidTr="00A0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800F27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3.50E-19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3.688</w:t>
            </w:r>
          </w:p>
        </w:tc>
        <w:tc>
          <w:tcPr>
            <w:tcW w:w="950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  <w:tc>
          <w:tcPr>
            <w:tcW w:w="1028" w:type="dxa"/>
            <w:vAlign w:val="center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60" w:type="dxa"/>
          </w:tcPr>
          <w:p w:rsidR="00800F27" w:rsidRPr="008A3354" w:rsidRDefault="000B2164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</w:tr>
      <w:tr w:rsidR="00800F27" w:rsidRPr="008A3354" w:rsidTr="00A00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800F27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3.85E-5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3.821</w:t>
            </w:r>
          </w:p>
        </w:tc>
        <w:tc>
          <w:tcPr>
            <w:tcW w:w="950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1028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0" w:type="dxa"/>
          </w:tcPr>
          <w:p w:rsidR="00800F27" w:rsidRPr="008A3354" w:rsidRDefault="00800F27" w:rsidP="000B2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216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AC1746" w:rsidRPr="008A3354" w:rsidTr="00A0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AC1746" w:rsidRPr="008A3354" w:rsidRDefault="00AC1746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AC1746" w:rsidRPr="008A3354" w:rsidRDefault="00AC1746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0F27" w:rsidRPr="008A3354" w:rsidTr="00A00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dxa"/>
            <w:gridSpan w:val="2"/>
          </w:tcPr>
          <w:p w:rsidR="00800F27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354" w:rsidRPr="008A3354" w:rsidTr="00A0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800F27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3.18E-5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8.661</w:t>
            </w:r>
          </w:p>
        </w:tc>
        <w:tc>
          <w:tcPr>
            <w:tcW w:w="950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1028" w:type="dxa"/>
          </w:tcPr>
          <w:p w:rsidR="00800F27" w:rsidRPr="008A3354" w:rsidRDefault="00800F27" w:rsidP="008A33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0" w:type="dxa"/>
          </w:tcPr>
          <w:p w:rsidR="00800F27" w:rsidRPr="008A3354" w:rsidRDefault="00800F27" w:rsidP="000B2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216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8A3354" w:rsidRPr="008A3354" w:rsidTr="00A00E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:rsidR="00800F27" w:rsidRPr="008A3354" w:rsidRDefault="00800F27" w:rsidP="008A3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.40E-6</w:t>
            </w:r>
          </w:p>
        </w:tc>
        <w:tc>
          <w:tcPr>
            <w:tcW w:w="1683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2.728</w:t>
            </w:r>
          </w:p>
        </w:tc>
        <w:tc>
          <w:tcPr>
            <w:tcW w:w="950" w:type="dxa"/>
          </w:tcPr>
          <w:p w:rsidR="00800F27" w:rsidRPr="008A3354" w:rsidRDefault="00800F27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01" w:type="dxa"/>
          </w:tcPr>
          <w:p w:rsidR="00800F27" w:rsidRPr="008A3354" w:rsidRDefault="008A3354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800F27" w:rsidRPr="008A3354">
              <w:rPr>
                <w:rFonts w:ascii="Times New Roman" w:hAnsi="Times New Roman" w:cs="Times New Roman"/>
                <w:sz w:val="20"/>
                <w:szCs w:val="20"/>
              </w:rPr>
              <w:t>ui</w:t>
            </w:r>
          </w:p>
        </w:tc>
        <w:tc>
          <w:tcPr>
            <w:tcW w:w="1028" w:type="dxa"/>
          </w:tcPr>
          <w:p w:rsidR="00800F27" w:rsidRPr="008A3354" w:rsidRDefault="008A3354" w:rsidP="008A33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260" w:type="dxa"/>
          </w:tcPr>
          <w:p w:rsidR="00800F27" w:rsidRPr="008A3354" w:rsidRDefault="00800F27" w:rsidP="000B2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B216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</w:tbl>
    <w:p w:rsidR="00A00EEC" w:rsidRDefault="00A00EEC" w:rsidP="00A00EEC">
      <w:pPr>
        <w:spacing w:line="400" w:lineRule="exact"/>
        <w:rPr>
          <w:rFonts w:ascii="Times New Roman" w:hAnsi="Times New Roman" w:cs="Times New Roman"/>
        </w:rPr>
      </w:pPr>
      <w:r w:rsidRPr="007A6FD7">
        <w:rPr>
          <w:rFonts w:ascii="Times New Roman" w:hAnsi="Times New Roman" w:cs="Times New Roman"/>
        </w:rPr>
        <w:t xml:space="preserve">All references in this table were listed in the </w:t>
      </w:r>
      <w:r w:rsidRPr="005A0ACF">
        <w:rPr>
          <w:rFonts w:ascii="Times New Roman" w:hAnsi="Times New Roman" w:cs="Times New Roman" w:hint="eastAsia"/>
        </w:rPr>
        <w:t>S7 Table</w:t>
      </w:r>
      <w:r>
        <w:rPr>
          <w:rFonts w:ascii="Times New Roman" w:hAnsi="Times New Roman" w:cs="Times New Roman" w:hint="eastAsia"/>
        </w:rPr>
        <w:t>.</w:t>
      </w:r>
    </w:p>
    <w:p w:rsidR="0051757F" w:rsidRDefault="0051757F" w:rsidP="000463A9">
      <w:pPr>
        <w:spacing w:line="400" w:lineRule="exact"/>
        <w:rPr>
          <w:rFonts w:ascii="Times New Roman" w:hAnsi="Times New Roman" w:cs="Times New Roman"/>
        </w:rPr>
      </w:pPr>
      <w:bookmarkStart w:id="0" w:name="_GoBack"/>
      <w:bookmarkEnd w:id="0"/>
    </w:p>
    <w:p w:rsidR="007F7AA8" w:rsidRDefault="007F7AA8">
      <w:pPr>
        <w:widowControl/>
        <w:rPr>
          <w:rFonts w:ascii="Times New Roman" w:hAnsi="Times New Roman" w:cs="Times New Roman"/>
          <w:b/>
          <w:bCs/>
        </w:rPr>
      </w:pPr>
    </w:p>
    <w:sectPr w:rsidR="007F7AA8" w:rsidSect="00833A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F44" w:rsidRDefault="00FB7F44" w:rsidP="005B0992">
      <w:r>
        <w:separator/>
      </w:r>
    </w:p>
  </w:endnote>
  <w:endnote w:type="continuationSeparator" w:id="0">
    <w:p w:rsidR="00FB7F44" w:rsidRDefault="00FB7F44" w:rsidP="005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F44" w:rsidRDefault="00FB7F44" w:rsidP="005B0992">
      <w:r>
        <w:separator/>
      </w:r>
    </w:p>
  </w:footnote>
  <w:footnote w:type="continuationSeparator" w:id="0">
    <w:p w:rsidR="00FB7F44" w:rsidRDefault="00FB7F44" w:rsidP="005B0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357ED"/>
    <w:multiLevelType w:val="hybridMultilevel"/>
    <w:tmpl w:val="E954E7EC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4C573B"/>
    <w:multiLevelType w:val="hybridMultilevel"/>
    <w:tmpl w:val="DDBC0FD8"/>
    <w:lvl w:ilvl="0" w:tplc="9856B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BE4BBF"/>
    <w:multiLevelType w:val="hybridMultilevel"/>
    <w:tmpl w:val="78ACF2DA"/>
    <w:lvl w:ilvl="0" w:tplc="9C0CF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C8F1CB4"/>
    <w:multiLevelType w:val="hybridMultilevel"/>
    <w:tmpl w:val="5930FD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7F169B6"/>
    <w:multiLevelType w:val="hybridMultilevel"/>
    <w:tmpl w:val="8D3471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4A32707"/>
    <w:multiLevelType w:val="hybridMultilevel"/>
    <w:tmpl w:val="E17842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4B765D5"/>
    <w:multiLevelType w:val="hybridMultilevel"/>
    <w:tmpl w:val="56740748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309"/>
    <w:rsid w:val="000463A9"/>
    <w:rsid w:val="0007125B"/>
    <w:rsid w:val="00072BF2"/>
    <w:rsid w:val="000B2164"/>
    <w:rsid w:val="000B2C52"/>
    <w:rsid w:val="000E5135"/>
    <w:rsid w:val="001872B5"/>
    <w:rsid w:val="00220C23"/>
    <w:rsid w:val="00221A4E"/>
    <w:rsid w:val="0022572A"/>
    <w:rsid w:val="0025429A"/>
    <w:rsid w:val="002D3E98"/>
    <w:rsid w:val="00305122"/>
    <w:rsid w:val="00353C7B"/>
    <w:rsid w:val="00384AA1"/>
    <w:rsid w:val="003D4E1D"/>
    <w:rsid w:val="003F5053"/>
    <w:rsid w:val="00481988"/>
    <w:rsid w:val="004E5F48"/>
    <w:rsid w:val="004F0192"/>
    <w:rsid w:val="00512CD5"/>
    <w:rsid w:val="0051757F"/>
    <w:rsid w:val="005A2B40"/>
    <w:rsid w:val="005B0992"/>
    <w:rsid w:val="00621E99"/>
    <w:rsid w:val="00694C17"/>
    <w:rsid w:val="006C5E51"/>
    <w:rsid w:val="006E320D"/>
    <w:rsid w:val="007F7AA8"/>
    <w:rsid w:val="00800F27"/>
    <w:rsid w:val="00833A16"/>
    <w:rsid w:val="00850F70"/>
    <w:rsid w:val="00872D0C"/>
    <w:rsid w:val="008A3354"/>
    <w:rsid w:val="008A5201"/>
    <w:rsid w:val="008B5774"/>
    <w:rsid w:val="00993DB2"/>
    <w:rsid w:val="00A00EEC"/>
    <w:rsid w:val="00A60BA4"/>
    <w:rsid w:val="00AC1746"/>
    <w:rsid w:val="00BD31D8"/>
    <w:rsid w:val="00BE5309"/>
    <w:rsid w:val="00C219E1"/>
    <w:rsid w:val="00D0101A"/>
    <w:rsid w:val="00D10623"/>
    <w:rsid w:val="00DB00B7"/>
    <w:rsid w:val="00E0600C"/>
    <w:rsid w:val="00EB554A"/>
    <w:rsid w:val="00EF2BDE"/>
    <w:rsid w:val="00F5266C"/>
    <w:rsid w:val="00FB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zu-Yang</dc:creator>
  <cp:lastModifiedBy>tzweng</cp:lastModifiedBy>
  <cp:revision>28</cp:revision>
  <cp:lastPrinted>2016-03-08T08:06:00Z</cp:lastPrinted>
  <dcterms:created xsi:type="dcterms:W3CDTF">2016-01-26T09:22:00Z</dcterms:created>
  <dcterms:modified xsi:type="dcterms:W3CDTF">2016-08-02T04:07:00Z</dcterms:modified>
</cp:coreProperties>
</file>